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0DE3E" w14:textId="69F1D003" w:rsidR="005304EB" w:rsidRPr="00C35F91" w:rsidRDefault="005304EB" w:rsidP="005304EB">
      <w:pPr>
        <w:spacing w:line="480" w:lineRule="auto"/>
        <w:rPr>
          <w:b/>
        </w:rPr>
      </w:pPr>
      <w:r w:rsidRPr="00C35F91">
        <w:rPr>
          <w:b/>
        </w:rPr>
        <w:t>Supplement</w:t>
      </w:r>
      <w:r>
        <w:rPr>
          <w:b/>
        </w:rPr>
        <w:t>a</w:t>
      </w:r>
      <w:r w:rsidR="0054351A">
        <w:rPr>
          <w:b/>
        </w:rPr>
        <w:t>ry</w:t>
      </w:r>
      <w:r w:rsidRPr="00C35F91">
        <w:rPr>
          <w:b/>
        </w:rPr>
        <w:t xml:space="preserve"> </w:t>
      </w:r>
      <w:r w:rsidR="0054351A">
        <w:rPr>
          <w:b/>
        </w:rPr>
        <w:t>T</w:t>
      </w:r>
      <w:r w:rsidRPr="00C35F91">
        <w:rPr>
          <w:b/>
        </w:rPr>
        <w:t xml:space="preserve">able 1: Procedure codes used for eligibility </w:t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8"/>
        <w:gridCol w:w="1392"/>
        <w:gridCol w:w="1800"/>
        <w:gridCol w:w="4230"/>
      </w:tblGrid>
      <w:tr w:rsidR="005304EB" w:rsidRPr="00A101FD" w14:paraId="5A266A02" w14:textId="77777777" w:rsidTr="006D4F98">
        <w:trPr>
          <w:trHeight w:val="270"/>
        </w:trPr>
        <w:tc>
          <w:tcPr>
            <w:tcW w:w="1928" w:type="dxa"/>
            <w:shd w:val="clear" w:color="auto" w:fill="auto"/>
            <w:vAlign w:val="center"/>
          </w:tcPr>
          <w:p w14:paraId="313AD394" w14:textId="77777777" w:rsidR="005304EB" w:rsidRPr="00A101FD" w:rsidRDefault="005304EB" w:rsidP="006D4F98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8D3B38D" w14:textId="77777777" w:rsidR="005304EB" w:rsidRPr="00A101FD" w:rsidRDefault="005304EB" w:rsidP="006D4F98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C9BF972" w14:textId="77777777" w:rsidR="005304EB" w:rsidRPr="00A101FD" w:rsidRDefault="005304EB" w:rsidP="006D4F98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Code typ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6BD605B" w14:textId="77777777" w:rsidR="005304EB" w:rsidRPr="00A101FD" w:rsidRDefault="005304EB" w:rsidP="006D4F98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b/>
                <w:color w:val="000000"/>
                <w:sz w:val="20"/>
                <w:szCs w:val="20"/>
              </w:rPr>
              <w:t>Code</w:t>
            </w:r>
          </w:p>
        </w:tc>
      </w:tr>
      <w:tr w:rsidR="005304EB" w:rsidRPr="00A101FD" w14:paraId="1496494D" w14:textId="77777777" w:rsidTr="006D4F98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0EBDBEBF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Left colectomy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204B6E12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CA635D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7528A73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17.35, 17.36</w:t>
            </w:r>
          </w:p>
        </w:tc>
      </w:tr>
      <w:tr w:rsidR="005304EB" w:rsidRPr="00A101FD" w14:paraId="66EF2832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6486DB8C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24A17C21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223B18A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E5ED3C7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M4ZZ, 0DTG4ZZ, 0DTN4ZZ</w:t>
            </w:r>
          </w:p>
        </w:tc>
      </w:tr>
      <w:tr w:rsidR="005304EB" w:rsidRPr="00A101FD" w14:paraId="00312218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7FE5FB20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34DFE938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D02E715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367CD05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45.75, 45.76</w:t>
            </w:r>
          </w:p>
        </w:tc>
      </w:tr>
      <w:tr w:rsidR="005304EB" w:rsidRPr="00A101FD" w14:paraId="500D4629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77F5AE0F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27237043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596711E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77E36E8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M0ZZ, 0DTG0ZZ, 0DTN0ZZ</w:t>
            </w:r>
          </w:p>
        </w:tc>
      </w:tr>
      <w:tr w:rsidR="005304EB" w:rsidRPr="00A101FD" w14:paraId="535C673E" w14:textId="77777777" w:rsidTr="006D4F98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2849719B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Right colectomy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24981191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E69B60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1E39874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17.32, 17.33</w:t>
            </w:r>
          </w:p>
        </w:tc>
      </w:tr>
      <w:tr w:rsidR="005304EB" w:rsidRPr="00A101FD" w14:paraId="6AD13A47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1AF18BD8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3F8E9A89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CCB5508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F89F6E2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F4ZZ, 0DTH4ZZ, 0DTK4ZZ</w:t>
            </w:r>
          </w:p>
        </w:tc>
      </w:tr>
      <w:tr w:rsidR="005304EB" w:rsidRPr="00A101FD" w14:paraId="0327BCD7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77B5B17F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10675125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A0C398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07C7F2D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45.72, 45.73</w:t>
            </w:r>
          </w:p>
        </w:tc>
      </w:tr>
      <w:tr w:rsidR="005304EB" w:rsidRPr="00A101FD" w14:paraId="58763CD1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26842F44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38160F29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1505F00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3596B4D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0DTF0ZZ, 0DTH0ZZ,0DTK0ZZ</w:t>
            </w:r>
          </w:p>
        </w:tc>
      </w:tr>
      <w:tr w:rsidR="005304EB" w:rsidRPr="00A101FD" w14:paraId="3553A70E" w14:textId="77777777" w:rsidTr="006D4F98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4B080194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Robotic surgery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0D317AF0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45F971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D7F3CFE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S2900</w:t>
            </w:r>
          </w:p>
        </w:tc>
      </w:tr>
      <w:tr w:rsidR="005304EB" w:rsidRPr="00A101FD" w14:paraId="020451A9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653C8233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5D5BCE9E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612796A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9- 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DC88E35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17.4x</w:t>
            </w:r>
          </w:p>
        </w:tc>
      </w:tr>
      <w:tr w:rsidR="005304EB" w:rsidRPr="00A101FD" w14:paraId="052E9DEF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7ABD8207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53324B3E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B7D6E4D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5FD6594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8E0**CZ</w:t>
            </w:r>
          </w:p>
        </w:tc>
      </w:tr>
      <w:tr w:rsidR="005304EB" w:rsidRPr="00A101FD" w14:paraId="1F53A5CF" w14:textId="77777777" w:rsidTr="006D4F98">
        <w:trPr>
          <w:trHeight w:val="270"/>
        </w:trPr>
        <w:tc>
          <w:tcPr>
            <w:tcW w:w="1928" w:type="dxa"/>
            <w:vMerge w:val="restart"/>
            <w:shd w:val="clear" w:color="auto" w:fill="auto"/>
            <w:vAlign w:val="center"/>
          </w:tcPr>
          <w:p w14:paraId="686D9205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Conversion 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4E87AC7F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Conversion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5F16671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 xml:space="preserve">ICD-9- </w:t>
            </w:r>
            <w:r>
              <w:rPr>
                <w:rFonts w:eastAsia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8F3E2E1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E3098">
              <w:rPr>
                <w:rFonts w:eastAsia="Calibri"/>
                <w:color w:val="000000"/>
                <w:sz w:val="20"/>
                <w:szCs w:val="20"/>
              </w:rPr>
              <w:t>V64.41</w:t>
            </w:r>
          </w:p>
        </w:tc>
      </w:tr>
      <w:tr w:rsidR="005304EB" w:rsidRPr="00A101FD" w14:paraId="3BAB3D18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670CC865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14:paraId="7070AE7E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DE315E1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</w:t>
            </w:r>
            <w:r>
              <w:rPr>
                <w:rFonts w:eastAsia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BCB272F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E3098">
              <w:rPr>
                <w:rFonts w:eastAsia="Calibri"/>
                <w:color w:val="000000"/>
                <w:sz w:val="20"/>
                <w:szCs w:val="20"/>
              </w:rPr>
              <w:t>Z53.31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 w:rsidRPr="006E3098">
              <w:rPr>
                <w:rFonts w:eastAsia="Calibri"/>
                <w:color w:val="000000"/>
                <w:sz w:val="20"/>
                <w:szCs w:val="20"/>
              </w:rPr>
              <w:t>Z53.3</w:t>
            </w: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</w:tr>
      <w:tr w:rsidR="005304EB" w:rsidRPr="00A101FD" w14:paraId="0B96CFF6" w14:textId="77777777" w:rsidTr="006D4F98">
        <w:trPr>
          <w:trHeight w:val="270"/>
        </w:trPr>
        <w:tc>
          <w:tcPr>
            <w:tcW w:w="1928" w:type="dxa"/>
            <w:vMerge/>
            <w:shd w:val="clear" w:color="auto" w:fill="auto"/>
            <w:vAlign w:val="center"/>
          </w:tcPr>
          <w:p w14:paraId="3353A7D9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2B5AF96A" w14:textId="77777777" w:rsidR="005304EB" w:rsidRPr="00A101FD" w:rsidRDefault="005304EB" w:rsidP="006D4F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onversion via inspectio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1F1938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101FD">
              <w:rPr>
                <w:rFonts w:eastAsia="Calibri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0175EA6" w14:textId="77777777" w:rsidR="005304EB" w:rsidRPr="00A101FD" w:rsidRDefault="005304EB" w:rsidP="006D4F98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6E3098">
              <w:rPr>
                <w:rFonts w:eastAsia="Calibri"/>
                <w:color w:val="000000"/>
                <w:sz w:val="20"/>
                <w:szCs w:val="20"/>
              </w:rPr>
              <w:t>0DJD4ZZ</w:t>
            </w:r>
          </w:p>
        </w:tc>
      </w:tr>
    </w:tbl>
    <w:p w14:paraId="33B4D90C" w14:textId="77777777" w:rsidR="005304EB" w:rsidRDefault="005304EB" w:rsidP="005304EB">
      <w:pPr>
        <w:rPr>
          <w:sz w:val="20"/>
          <w:szCs w:val="20"/>
        </w:rPr>
      </w:pPr>
    </w:p>
    <w:p w14:paraId="3BF7828B" w14:textId="77777777" w:rsidR="005304EB" w:rsidRPr="00A101FD" w:rsidRDefault="005304EB" w:rsidP="005304EB">
      <w:pPr>
        <w:rPr>
          <w:sz w:val="20"/>
          <w:szCs w:val="20"/>
        </w:rPr>
      </w:pPr>
      <w:r w:rsidRPr="00A101FD">
        <w:rPr>
          <w:sz w:val="20"/>
          <w:szCs w:val="20"/>
        </w:rPr>
        <w:t>ICD-9-PCS/ICD-10-PCS, International Classification of Diseases, 9th and 10th Procedure Classification System; CPT, Current Procedural Terminology; ICD-9-CM/ICD-10-CM, International Classification of Diseases, 9th and 10th Clinical Modification.</w:t>
      </w:r>
    </w:p>
    <w:p w14:paraId="594B70CC" w14:textId="77777777" w:rsidR="009B75C5" w:rsidRDefault="009B75C5"/>
    <w:sectPr w:rsidR="009B75C5" w:rsidSect="0007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EB"/>
    <w:rsid w:val="000770CA"/>
    <w:rsid w:val="005304EB"/>
    <w:rsid w:val="0054351A"/>
    <w:rsid w:val="009B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5A572"/>
  <w15:chartTrackingRefBased/>
  <w15:docId w15:val="{72C2FF06-5F83-AC42-8422-35BD721C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Robert Cleary</cp:lastModifiedBy>
  <cp:revision>2</cp:revision>
  <dcterms:created xsi:type="dcterms:W3CDTF">2021-12-24T13:39:00Z</dcterms:created>
  <dcterms:modified xsi:type="dcterms:W3CDTF">2021-12-24T15:53:00Z</dcterms:modified>
</cp:coreProperties>
</file>